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6 Table. </w:t>
      </w:r>
      <w:r>
        <w:rPr>
          <w:rFonts w:cs="Times New Roman" w:ascii="Times New Roman" w:hAnsi="Times New Roman"/>
          <w:b/>
          <w:color w:val="000000"/>
          <w:sz w:val="24"/>
        </w:rPr>
        <w:t>Immunologic</w:t>
      </w:r>
      <w:r>
        <w:rPr>
          <w:rFonts w:cs="Times New Roman" w:ascii="Times New Roman" w:hAnsi="Times New Roman"/>
          <w:b/>
          <w:color w:val="000000"/>
          <w:sz w:val="24"/>
        </w:rPr>
        <w:t xml:space="preserve"> cells</w:t>
      </w:r>
      <w:r>
        <w:rPr>
          <w:rFonts w:cs="Times New Roman" w:ascii="Times New Roman" w:hAnsi="Times New Roman"/>
          <w:b/>
          <w:color w:val="000000"/>
          <w:sz w:val="24"/>
        </w:rPr>
        <w:t xml:space="preserve"> change</w:t>
      </w:r>
      <w:r>
        <w:rPr>
          <w:rFonts w:cs="Times New Roman" w:ascii="Times New Roman" w:hAnsi="Times New Roman"/>
          <w:b/>
          <w:color w:val="000000"/>
          <w:sz w:val="24"/>
        </w:rPr>
        <w:t>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9535</wp:posOffset>
                </wp:positionV>
                <wp:extent cx="5400675" cy="4023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402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6"/>
                              <w:gridCol w:w="1215"/>
                              <w:gridCol w:w="1215"/>
                              <w:gridCol w:w="821"/>
                              <w:gridCol w:w="956"/>
                              <w:gridCol w:w="956"/>
                              <w:gridCol w:w="95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8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Follow-u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imes</w:t>
                                  </w:r>
                                </w:p>
                              </w:tc>
                              <w:tc>
                                <w:tcPr>
                                  <w:tcW w:w="325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an et al. [28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hu et al. [3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8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seline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 xml:space="preserve"> </w:t>
                                  </w:r>
                                  <w:bookmarkStart w:id="0" w:name="OLE_LINK1"/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CD3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CD8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IL-17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Microsoft YaHei UI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ells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7.45±1.03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7.02±1.6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bookmarkStart w:id="1" w:name="OLE_LINK4"/>
                                  <w:bookmarkStart w:id="2" w:name="OLE_LINK2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D4+CD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Foxp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ells</w:t>
                                  </w:r>
                                  <w:bookmarkEnd w:id="1"/>
                                  <w:bookmarkEnd w:id="2"/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.28±0.55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.32±0.9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 xml:space="preserve"> CD3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CD8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IFN-γ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rFonts w:eastAsia="Microsoft YaHei UI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1.99±3.46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2.03±2.9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C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5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C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/C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5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NK cell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2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C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C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/C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NK cell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5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 xml:space="preserve"> CD3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CD8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IL-17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Microsoft YaHei UI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.25±1.15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4.83±1.4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D4+CD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Foxp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.19±0.72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.92±0.7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 xml:space="preserve"> </w:t>
                                  </w:r>
                                  <w:bookmarkStart w:id="3" w:name="OLE_LINK6"/>
                                  <w:bookmarkStart w:id="4" w:name="OLE_LINK5"/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CD3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CD8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IFN-γ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rFonts w:eastAsia="Microsoft YaHei UI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ells</w:t>
                                  </w:r>
                                  <w:bookmarkEnd w:id="3"/>
                                  <w:bookmarkEnd w:id="4"/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2.73±3.05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4.36±2.50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7 month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C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C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/C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NK cell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5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2 month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 xml:space="preserve"> CD3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CD8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IL-17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Microsoft YaHei UI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.07±1.94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.38±1.5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9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D4+CD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Foxp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.98±0.73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.39±0.6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3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89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 xml:space="preserve"> CD3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CD8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 w:eastAsia="zh-TW"/>
                                    </w:rPr>
                                    <w:t>IFN-γ</w:t>
                                  </w:r>
                                  <w:r>
                                    <w:rPr>
                                      <w:rFonts w:eastAsia="PMingLiU;Malgun Gothic Semilight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 w:eastAsia="zh-TW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rFonts w:eastAsia="Microsoft YaHei UI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5.07±3.32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7.23±1.9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5pt;height:316.8pt;mso-wrap-distance-left:0pt;mso-wrap-distance-right:9pt;mso-wrap-distance-top:0pt;mso-wrap-distance-bottom:0pt;margin-top:7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6"/>
                        <w:gridCol w:w="1215"/>
                        <w:gridCol w:w="1215"/>
                        <w:gridCol w:w="821"/>
                        <w:gridCol w:w="956"/>
                        <w:gridCol w:w="956"/>
                        <w:gridCol w:w="956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38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Follow-u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imes</w:t>
                            </w:r>
                          </w:p>
                        </w:tc>
                        <w:tc>
                          <w:tcPr>
                            <w:tcW w:w="325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Tan et al. [28]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86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hu et al. [30]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8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seline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90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 xml:space="preserve"> </w:t>
                            </w:r>
                            <w:bookmarkStart w:id="5" w:name="OLE_LINK1"/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CD3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+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CD8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IL-17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+</w:t>
                            </w:r>
                            <w:r>
                              <w:rPr>
                                <w:rFonts w:eastAsia="Microsoft YaHei UI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ells</w:t>
                            </w:r>
                            <w:bookmarkEnd w:id="5"/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7.45±1.03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7.02±1.63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9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bookmarkStart w:id="6" w:name="OLE_LINK4"/>
                            <w:bookmarkStart w:id="7" w:name="OLE_LINK2"/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D4+CD2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Foxp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ells</w:t>
                            </w:r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.28±0.55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.32±0.99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 xml:space="preserve"> CD3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+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CD8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GB" w:eastAsia="zh-TW"/>
                              </w:rPr>
                              <w:t>IFN-γ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 xml:space="preserve">+ </w:t>
                            </w:r>
                            <w:r>
                              <w:rPr>
                                <w:rFonts w:eastAsia="Microsoft YaHei UI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1.99±3.46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2.03±2.93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C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509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C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/C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513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NK cell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3.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2.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616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C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4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58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C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/C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NK cell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5.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3.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90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 xml:space="preserve"> CD3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+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CD8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IL-17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+</w:t>
                            </w:r>
                            <w:r>
                              <w:rPr>
                                <w:rFonts w:eastAsia="Microsoft YaHei UI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.25±1.15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4.83±1.4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9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D4+CD2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Foxp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.19±0.72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.92±0.73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 xml:space="preserve"> </w:t>
                            </w:r>
                            <w:bookmarkStart w:id="8" w:name="OLE_LINK6"/>
                            <w:bookmarkStart w:id="9" w:name="OLE_LINK5"/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CD3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+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CD8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GB" w:eastAsia="zh-TW"/>
                              </w:rPr>
                              <w:t>IFN-γ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 xml:space="preserve">+ </w:t>
                            </w:r>
                            <w:r>
                              <w:rPr>
                                <w:rFonts w:eastAsia="Microsoft YaHei UI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ells</w:t>
                            </w:r>
                            <w:bookmarkEnd w:id="8"/>
                            <w:bookmarkEnd w:id="9"/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2.73±3.05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4.36±2.50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7 month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C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4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22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C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/C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NK cell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5.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3.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00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2 month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90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 xml:space="preserve"> CD3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+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CD8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IL-17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+</w:t>
                            </w:r>
                            <w:r>
                              <w:rPr>
                                <w:rFonts w:eastAsia="Microsoft YaHei UI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.07±1.94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.38±1.5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9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D4+CD2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Foxp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.98±0.73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.39±0.6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3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89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 xml:space="preserve"> CD3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+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val="en-GB" w:eastAsia="zh-TW"/>
                              </w:rPr>
                              <w:t>CD8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>-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GB" w:eastAsia="zh-TW"/>
                              </w:rPr>
                              <w:t>IFN-γ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 w:eastAsia="zh-TW"/>
                              </w:rPr>
                              <w:t xml:space="preserve">+ </w:t>
                            </w:r>
                            <w:r>
                              <w:rPr>
                                <w:rFonts w:eastAsia="Microsoft YaHei UI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5.07±3.32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7.23±1.99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15:49:00Z</dcterms:created>
  <dc:creator>win</dc:creator>
  <dc:description/>
  <cp:keywords/>
  <dc:language>en-US</dc:language>
  <cp:lastModifiedBy>win</cp:lastModifiedBy>
  <dcterms:modified xsi:type="dcterms:W3CDTF">2018-07-11T15:36:00Z</dcterms:modified>
  <cp:revision>3</cp:revision>
  <dc:subject/>
  <dc:title/>
</cp:coreProperties>
</file>